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E3111F" w14:textId="77777777" w:rsidR="00D64032" w:rsidRPr="00813C4C" w:rsidRDefault="00D64032" w:rsidP="00D64032">
      <w:pPr>
        <w:pStyle w:val="NoSpacing"/>
        <w:rPr>
          <w:sz w:val="22"/>
          <w:lang w:val="en-GB"/>
        </w:rPr>
      </w:pPr>
      <w:bookmarkStart w:id="0" w:name="_Ref513820614"/>
      <w:bookmarkStart w:id="1" w:name="_Ref512512811"/>
      <w:r w:rsidRPr="00813C4C">
        <w:rPr>
          <w:sz w:val="22"/>
          <w:lang w:val="en-GB"/>
        </w:rPr>
        <w:t>Supplementary Table</w:t>
      </w:r>
      <w:bookmarkEnd w:id="0"/>
      <w:r>
        <w:rPr>
          <w:sz w:val="22"/>
          <w:lang w:val="en-GB"/>
        </w:rPr>
        <w:t xml:space="preserve"> 5</w:t>
      </w:r>
      <w:r w:rsidRPr="00813C4C">
        <w:rPr>
          <w:sz w:val="22"/>
          <w:lang w:val="en-GB"/>
        </w:rPr>
        <w:t xml:space="preserve">: Cluster alignment of </w:t>
      </w:r>
      <w:r w:rsidRPr="00813C4C">
        <w:rPr>
          <w:rFonts w:cstheme="minorHAnsi"/>
          <w:sz w:val="22"/>
          <w:szCs w:val="18"/>
          <w:lang w:val="en-GB"/>
        </w:rPr>
        <w:t xml:space="preserve">Q9S814 </w:t>
      </w:r>
      <w:r w:rsidRPr="00813C4C">
        <w:rPr>
          <w:sz w:val="22"/>
          <w:lang w:val="en-GB"/>
        </w:rPr>
        <w:t xml:space="preserve">(AtEIN2) </w:t>
      </w:r>
      <w:r w:rsidRPr="00813C4C">
        <w:rPr>
          <w:rFonts w:cstheme="minorHAnsi"/>
          <w:sz w:val="22"/>
          <w:szCs w:val="18"/>
          <w:lang w:val="en-GB"/>
        </w:rPr>
        <w:t>and Q6Q2C1</w:t>
      </w:r>
      <w:r w:rsidRPr="00813C4C">
        <w:rPr>
          <w:sz w:val="22"/>
          <w:lang w:val="en-GB"/>
        </w:rPr>
        <w:t xml:space="preserve"> (SlEIN2) with the alignment tool of </w:t>
      </w:r>
      <w:proofErr w:type="spellStart"/>
      <w:r w:rsidRPr="00813C4C">
        <w:rPr>
          <w:sz w:val="22"/>
          <w:lang w:val="en-GB"/>
        </w:rPr>
        <w:t>Uniprot</w:t>
      </w:r>
      <w:proofErr w:type="spellEnd"/>
      <w:r w:rsidRPr="00813C4C">
        <w:rPr>
          <w:sz w:val="22"/>
          <w:lang w:val="en-GB"/>
        </w:rPr>
        <w:t xml:space="preserve">. The C-terminal part of AtEIN2 is highlighted in green based on the results of </w:t>
      </w:r>
      <w:r w:rsidRPr="00813C4C">
        <w:rPr>
          <w:sz w:val="22"/>
          <w:lang w:val="en-GB"/>
        </w:rPr>
        <w:fldChar w:fldCharType="begin" w:fldLock="1"/>
      </w:r>
      <w:r>
        <w:rPr>
          <w:sz w:val="22"/>
          <w:lang w:val="en-GB"/>
        </w:rPr>
        <w:instrText>ADDIN CSL_CITATION {"citationItems":[{"id":"ITEM-1","itemData":{"DOI":"10.1126/science.1225974","ISBN":"1095-9203 (Electronic)\\n0036-8075 (Linking)","ISSN":"0036-8075","PMID":"22936567","abstract":"Ethylene gas is essential for many developmental processes and stress responses in plants. EIN2, an NRAMP-like integral membrane protein, plays an essential role in ethylene signaling but its function remains enigmatic. Here we report that phosphorylation-regulated proteolytic processing of EIN2 triggers its endoplasmic reticulum (ER)–nucleus translocation. ER-tethered EIN2 shows CTR1 kinase-dependent phosphorylation. Ethylene triggers dephosphorylation at several sites and proteolytic cleavage at one of these sites, resulting in nuclear translocation of a carboxyl-terminal EIN2 fragment (EIN2-C′). Mutations that mimic EIN2 dephosphorylation, or inactivate CTR1, show constitutive cleavage and nuclear localization of EIN2-C′, and EIN3/EIL1-dependent activation of ethylene responses. These findings uncover a mechanism of subcellular communication whereby ethylene stimulates phosphorylation-dependent cleavage and nuclear movement of the EIN2-C′ peptide, linking hormone perception and signaling components in the ER with nuclear-localized transcriptional regulators.","author":[{"dropping-particle":"","family":"Qiao","given":"Hong","non-dropping-particle":"","parse-names":false,"suffix":""},{"dropping-particle":"","family":"Shen","given":"Zhouxin","non-dropping-particle":"","parse-names":false,"suffix":""},{"dropping-particle":"","family":"Huang","given":"S.-s. C.","non-dropping-particle":"","parse-names":false,"suffix":""},{"dropping-particle":"","family":"Schmitz","given":"Robert J.","non-dropping-particle":"","parse-names":false,"suffix":""},{"dropping-particle":"","family":"Urich","given":"Mark A.","non-dropping-particle":"","parse-names":false,"suffix":""},{"dropping-particle":"","family":"Briggs","given":"Steven P.","non-dropping-particle":"","parse-names":false,"suffix":""},{"dropping-particle":"","family":"Ecker","given":"Joseph R.","non-dropping-particle":"","parse-names":false,"suffix":""}],"container-title":"Science","id":"ITEM-1","issue":"6105","issued":{"date-parts":[["2012","10","19"]]},"page":"390-393","title":"Processing and Subcellular Trafficking of ER-Tethered EIN2 Control Response to Ethylene Gas","type":"article-journal","volume":"338"},"uris":["http://www.mendeley.com/documents/?uuid=29da48eb-dae9-4971-8e65-8c3bb09c41c7"]}],"mendeley":{"formattedCitation":"(Qiao et al., 2012)","manualFormatting":"Qiao et al. (2012)","plainTextFormattedCitation":"(Qiao et al., 2012)","previouslyFormattedCitation":"(Qiao et al., 2012)"},"properties":{"noteIndex":0},"schema":"https://github.com/citation-style-language/schema/raw/master/csl-citation.json"}</w:instrText>
      </w:r>
      <w:r w:rsidRPr="00813C4C">
        <w:rPr>
          <w:sz w:val="22"/>
          <w:lang w:val="en-GB"/>
        </w:rPr>
        <w:fldChar w:fldCharType="separate"/>
      </w:r>
      <w:r w:rsidRPr="00813C4C">
        <w:rPr>
          <w:noProof/>
          <w:sz w:val="22"/>
          <w:lang w:val="en-GB"/>
        </w:rPr>
        <w:t>Qiao et al. (2012)</w:t>
      </w:r>
      <w:r w:rsidRPr="00813C4C">
        <w:rPr>
          <w:sz w:val="22"/>
          <w:lang w:val="en-GB"/>
        </w:rPr>
        <w:fldChar w:fldCharType="end"/>
      </w:r>
      <w:r w:rsidRPr="00813C4C">
        <w:rPr>
          <w:sz w:val="22"/>
          <w:lang w:val="en-GB"/>
        </w:rPr>
        <w:t>. The two peptides of SlEIN2 identified and quantified in this work are highlighted in yellow.</w:t>
      </w:r>
      <w:bookmarkEnd w:id="1"/>
    </w:p>
    <w:p w14:paraId="05149999" w14:textId="77777777" w:rsidR="00D64032" w:rsidRPr="00813C4C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</w:rPr>
      </w:pPr>
      <w:r w:rsidRPr="00813C4C">
        <w:rPr>
          <w:rFonts w:eastAsia="Times New Roman"/>
          <w:sz w:val="28"/>
          <w:szCs w:val="20"/>
        </w:rPr>
        <w:t xml:space="preserve">CLUSTAL </w:t>
      </w:r>
      <w:proofErr w:type="gramStart"/>
      <w:r w:rsidRPr="00813C4C">
        <w:rPr>
          <w:rFonts w:eastAsia="Times New Roman"/>
          <w:sz w:val="28"/>
          <w:szCs w:val="20"/>
        </w:rPr>
        <w:t>O(</w:t>
      </w:r>
      <w:proofErr w:type="gramEnd"/>
      <w:r w:rsidRPr="00813C4C">
        <w:rPr>
          <w:rFonts w:eastAsia="Times New Roman"/>
          <w:sz w:val="28"/>
          <w:szCs w:val="20"/>
        </w:rPr>
        <w:t>1.2.4) multiple sequence alignment</w:t>
      </w:r>
    </w:p>
    <w:p w14:paraId="02553311" w14:textId="77777777" w:rsidR="00D64032" w:rsidRPr="00813C4C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</w:rPr>
      </w:pPr>
    </w:p>
    <w:p w14:paraId="1994B44C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>SP|Q9S814|EIN2_ARATH   MEAEIV-NVRPQLGFIQRMVPALLPVLLVSVGYIDPGKWVANIEGGARFGYDLVAITLLF 59</w:t>
      </w:r>
    </w:p>
    <w:p w14:paraId="78D58606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>TR|Q6Q2C1|Q6Q2C1_SOLLC MESETLTREYRRPSMLQRVLSASVPMLLIAVGYVDPGKWAAMVDGGARFGFDLVMLVLLF 60</w:t>
      </w:r>
    </w:p>
    <w:p w14:paraId="328390C9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6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 xml:space="preserve">                       </w:t>
      </w:r>
    </w:p>
    <w:p w14:paraId="7C564B8D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>SP|Q9S814|EIN2_ARATH   NFAAILCQYVAARISVVTGKHLAQICNEEYDKWTCMFLGIQAEFSAILLDLTMVVGVAHA 119</w:t>
      </w:r>
    </w:p>
    <w:p w14:paraId="159D6CF1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>TR|Q6Q2C1|Q6Q2C1_SOLLC NFAAILCQYLSACIALVTDRDLAQICSEEYDKVTCIFLGIQAEVSMIALDLTMVLGTAHG 120</w:t>
      </w:r>
    </w:p>
    <w:p w14:paraId="536911D2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6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 xml:space="preserve">                       </w:t>
      </w:r>
    </w:p>
    <w:p w14:paraId="00DD8EF1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>SP|Q9S814|EIN2_ARATH   LNLLFGVELSTGVFLAAMDAFLFPVFASFLENGMANTVSIYSAGLVLLLYVSGVLLSQSE 179</w:t>
      </w:r>
    </w:p>
    <w:p w14:paraId="4EC16B5F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>TR|Q6Q2C1|Q6Q2C1_SOLLC LNVVFGVDLFSCVFLTATGAILFPLLASLLDNGSAKFLCIGWASSVLLSYVFGVVITLPE 180</w:t>
      </w:r>
    </w:p>
    <w:p w14:paraId="6D4101B6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6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 xml:space="preserve">                       </w:t>
      </w:r>
    </w:p>
    <w:p w14:paraId="71EBA57D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>SP|Q9S814|EIN2_ARATH   IPLSMNGVLTRLNGESAFALMGLLGASIVPHNFYIHSYFAGESTSSSDVDKSSLCQDHLF 239</w:t>
      </w:r>
    </w:p>
    <w:p w14:paraId="7838AEB5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>TR|Q6Q2C1|Q6Q2C1_SOLLC TPFSIGGVLNKFSGESAFALMSPLGASIMPHNFYLHSSIVQQGKESTELSRGALCQDHFF 240</w:t>
      </w:r>
    </w:p>
    <w:p w14:paraId="31935129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6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 xml:space="preserve">                        </w:t>
      </w:r>
    </w:p>
    <w:p w14:paraId="7B9D7206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>SP|Q9S814|EIN2_ARATH   AIFGVFSGLSLVNYVLMNAAANVFHSTGLVVLTFHDALSLMEQVFMSPLIPVVFLMLLFF 299</w:t>
      </w:r>
    </w:p>
    <w:p w14:paraId="622C521B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>TR|Q6Q2C1|Q6Q2C1_SOLLC AIVFIFSGIFLVNYAAMNSAANVSYSTGLLLLTFQDTLSLLDQVFRSSVAPFTIMLVTFI 300</w:t>
      </w:r>
    </w:p>
    <w:p w14:paraId="5956AE73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6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 xml:space="preserve">                       </w:t>
      </w:r>
    </w:p>
    <w:p w14:paraId="6D6F470B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>SP|Q9S814|EIN2_ARATH   SSQITALAWAFGGEVVLHDFLKIEIPAWLHRATIRILAVAPALYCVWTSGADGIYQLLIF 359</w:t>
      </w:r>
    </w:p>
    <w:p w14:paraId="610565F5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>TR|Q6Q2C1|Q6Q2C1_SOLLC SNQVTPLTWDLGRQAVVHDLFGMDIPGWLHHVTIRVISIVPALYCVWSSGAEGLYQLLIL 360</w:t>
      </w:r>
    </w:p>
    <w:p w14:paraId="272556AD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6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 xml:space="preserve">                       </w:t>
      </w:r>
    </w:p>
    <w:p w14:paraId="5E7AE930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>SP|Q9S814|EIN2_ARATH   TQVLVAMMLPCSVIPLFRIASSRQIMGVHKIPQVGEFLALTTFLGFLGLNVVFVVEMVFG 419</w:t>
      </w:r>
    </w:p>
    <w:p w14:paraId="2C50B513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>TR|Q6Q2C1|Q6Q2C1_SOLLC TQVVVALVLPSSVIPLFRVASSRSIMGIHKISQLMEFLSLGTFIGLLGLKIIFVIEMIFG 420</w:t>
      </w:r>
    </w:p>
    <w:p w14:paraId="2F3F5D30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6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 xml:space="preserve">                       </w:t>
      </w:r>
    </w:p>
    <w:p w14:paraId="2CE6D8A0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>SP|Q9S814|EIN2_ARATH   SSDWAGGLRWNTVMGTSIQYTTLLVSSCASLCLILWLAATPLKSASNRAEAQIWNMDAQN 479</w:t>
      </w:r>
    </w:p>
    <w:p w14:paraId="2F1131F7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>TR|Q6Q2C1|Q6Q2C1_SOLLC NSDWVNNLKWNIGSSVSTPYFFLLIAASLCLCLMLWLAVTPLKSASSRFDAQAFLQTHVP 480</w:t>
      </w:r>
    </w:p>
    <w:p w14:paraId="41B6A147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6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 xml:space="preserve">                       </w:t>
      </w:r>
    </w:p>
    <w:p w14:paraId="165604C0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>SP|Q9S814|EIN2_ARATH   ALSYPSVQEEE-----IERTETRRNEDESIVRLESRVKDQLDTTSVTSSVYDLPENILMT 534</w:t>
      </w:r>
    </w:p>
    <w:p w14:paraId="7D00F910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>TR|Q6Q2C1|Q6Q2C1_SOLLC E-PYSECNQLGASNAMFGLVEGSSQKQEGAFHVEKSLVSHPDLS-TKDPDQLLPESLLDF 538</w:t>
      </w:r>
    </w:p>
    <w:p w14:paraId="295FC74F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6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 xml:space="preserve">                          </w:t>
      </w:r>
    </w:p>
    <w:p w14:paraId="5A6DFC23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>SP|Q9S814|EIN2_ARATH   DQEIRSSPPEERELDVKYSTSQVSSLKEDSDVKE-QSVLQSTVVNEVSDKDLIVETKMAK 593</w:t>
      </w:r>
    </w:p>
    <w:p w14:paraId="486EADC5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>TR|Q6Q2C1|Q6Q2C1_SOLLC EKVHQLATIDESKSETTFSAPAVVHP--EVPVSAGASPSVKSVCNEVSGV-VSVDTSVFN 595</w:t>
      </w:r>
    </w:p>
    <w:p w14:paraId="590D3D59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6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 xml:space="preserve">                       </w:t>
      </w:r>
    </w:p>
    <w:p w14:paraId="6BF776EA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>SP|Q9S814|EIN2_ARATH   IEPMSPVEKIVSMENNSKFIEKDVEGVSWETEEA-TKAAPTSNFTVGSDGPPS</w:t>
      </w:r>
      <w:r w:rsidRPr="003C7E2B">
        <w:rPr>
          <w:rFonts w:ascii="Courier New" w:eastAsia="Times New Roman" w:hAnsi="Courier New" w:cs="Courier New"/>
          <w:sz w:val="13"/>
          <w:szCs w:val="11"/>
          <w:highlight w:val="green"/>
        </w:rPr>
        <w:t>FRSLSG</w:t>
      </w:r>
      <w:r w:rsidRPr="003C7E2B">
        <w:rPr>
          <w:rFonts w:ascii="Courier New" w:eastAsia="Times New Roman" w:hAnsi="Courier New" w:cs="Courier New"/>
          <w:sz w:val="13"/>
          <w:szCs w:val="11"/>
        </w:rPr>
        <w:t>- 651</w:t>
      </w:r>
    </w:p>
    <w:p w14:paraId="0F99EB51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>TR|Q6Q2C1|Q6Q2C1_SOLLC TETVDVAEKTLRI--EGDMANDRDDGDSWEEPEEAIK</w:t>
      </w:r>
      <w:r w:rsidRPr="003C7E2B">
        <w:rPr>
          <w:rFonts w:ascii="Courier New" w:eastAsia="Times New Roman" w:hAnsi="Courier New" w:cs="Courier New"/>
          <w:sz w:val="13"/>
          <w:szCs w:val="11"/>
          <w:highlight w:val="yellow"/>
        </w:rPr>
        <w:t>GVSENAQSFISDGPGSYK</w:t>
      </w:r>
      <w:r w:rsidRPr="003C7E2B">
        <w:rPr>
          <w:rFonts w:ascii="Courier New" w:eastAsia="Times New Roman" w:hAnsi="Courier New" w:cs="Courier New"/>
          <w:sz w:val="13"/>
          <w:szCs w:val="11"/>
        </w:rPr>
        <w:t>SLSGK 653</w:t>
      </w:r>
    </w:p>
    <w:p w14:paraId="1EE54317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6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 xml:space="preserve">                        </w:t>
      </w:r>
    </w:p>
    <w:p w14:paraId="5C4B99D4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>SP|Q9S814|EIN2_ARATH   --</w:t>
      </w:r>
      <w:r w:rsidRPr="003C7E2B">
        <w:rPr>
          <w:rFonts w:ascii="Courier New" w:eastAsia="Times New Roman" w:hAnsi="Courier New" w:cs="Courier New"/>
          <w:sz w:val="13"/>
          <w:szCs w:val="11"/>
          <w:highlight w:val="green"/>
        </w:rPr>
        <w:t>EGGSGTGSLSRLQGLGRAARRHLSAILDEFWGHLYDFHGQLVAEARAKKLDQLFGTDQ</w:t>
      </w:r>
      <w:r w:rsidRPr="003C7E2B">
        <w:rPr>
          <w:rFonts w:ascii="Courier New" w:eastAsia="Times New Roman" w:hAnsi="Courier New" w:cs="Courier New"/>
          <w:sz w:val="13"/>
          <w:szCs w:val="11"/>
        </w:rPr>
        <w:t xml:space="preserve"> 709</w:t>
      </w:r>
    </w:p>
    <w:p w14:paraId="5B593700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>TR|Q6Q2C1|Q6Q2C1_SOLLC LEDTGSGTGSLSRLAGLGRAARRQLTEALNEFWGQLFDYHGVATAEAKSKKLDIILGLDS 713</w:t>
      </w:r>
    </w:p>
    <w:p w14:paraId="089FE4CD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6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 xml:space="preserve">                         </w:t>
      </w:r>
    </w:p>
    <w:p w14:paraId="7919523A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 xml:space="preserve">SP|Q9S814|EIN2_ARATH   </w:t>
      </w:r>
      <w:r w:rsidRPr="003C7E2B">
        <w:rPr>
          <w:rFonts w:ascii="Courier New" w:eastAsia="Times New Roman" w:hAnsi="Courier New" w:cs="Courier New"/>
          <w:sz w:val="13"/>
          <w:szCs w:val="11"/>
          <w:highlight w:val="green"/>
        </w:rPr>
        <w:t>KSASSMKADSFGKDISSGYCMSPTAKGMDSQMTSSLYDSLKQQRTPGSIDSLYGLQRGS</w:t>
      </w:r>
      <w:r w:rsidRPr="003C7E2B">
        <w:rPr>
          <w:rFonts w:ascii="Courier New" w:eastAsia="Times New Roman" w:hAnsi="Courier New" w:cs="Courier New"/>
          <w:sz w:val="13"/>
          <w:szCs w:val="11"/>
        </w:rPr>
        <w:t>- 768</w:t>
      </w:r>
    </w:p>
    <w:p w14:paraId="5B747F64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>TR|Q6Q2C1|Q6Q2C1_SOLLC KMNPKPAPASLK</w:t>
      </w:r>
      <w:r w:rsidRPr="003C7E2B">
        <w:rPr>
          <w:rFonts w:ascii="Courier New" w:eastAsia="Times New Roman" w:hAnsi="Courier New" w:cs="Courier New"/>
          <w:sz w:val="13"/>
          <w:szCs w:val="11"/>
          <w:highlight w:val="yellow"/>
        </w:rPr>
        <w:t>VE</w:t>
      </w:r>
      <w:r w:rsidRPr="003C7E2B">
        <w:rPr>
          <w:rFonts w:ascii="Courier New" w:eastAsia="Times New Roman" w:hAnsi="Courier New" w:cs="Courier New"/>
          <w:sz w:val="13"/>
          <w:szCs w:val="11"/>
        </w:rPr>
        <w:t>-</w:t>
      </w:r>
      <w:r w:rsidRPr="003C7E2B">
        <w:rPr>
          <w:rFonts w:ascii="Courier New" w:eastAsia="Times New Roman" w:hAnsi="Courier New" w:cs="Courier New"/>
          <w:sz w:val="13"/>
          <w:szCs w:val="11"/>
          <w:highlight w:val="yellow"/>
        </w:rPr>
        <w:t>SSAYIPSGSAR</w:t>
      </w:r>
      <w:r w:rsidRPr="003C7E2B">
        <w:rPr>
          <w:rFonts w:ascii="Courier New" w:eastAsia="Times New Roman" w:hAnsi="Courier New" w:cs="Courier New"/>
          <w:sz w:val="13"/>
          <w:szCs w:val="11"/>
        </w:rPr>
        <w:t>IPEPLINSHVY-SPKQQFASNIVDSAYRVPKEPS 771</w:t>
      </w:r>
    </w:p>
    <w:p w14:paraId="1F481724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6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 xml:space="preserve">                       </w:t>
      </w:r>
    </w:p>
    <w:p w14:paraId="2BAC8490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>SP|Q9S814|EIN2_ARATH   -</w:t>
      </w:r>
      <w:r w:rsidRPr="003C7E2B">
        <w:rPr>
          <w:rFonts w:ascii="Courier New" w:eastAsia="Times New Roman" w:hAnsi="Courier New" w:cs="Courier New"/>
          <w:sz w:val="13"/>
          <w:szCs w:val="11"/>
          <w:highlight w:val="green"/>
        </w:rPr>
        <w:t>SPSPLVNRMQMLGAYGNTTNNNNAYELSERRYSSLRAPSSSEGWEHQQPATVHGYQMKS</w:t>
      </w:r>
      <w:r w:rsidRPr="003C7E2B">
        <w:rPr>
          <w:rFonts w:ascii="Courier New" w:eastAsia="Times New Roman" w:hAnsi="Courier New" w:cs="Courier New"/>
          <w:sz w:val="13"/>
          <w:szCs w:val="11"/>
        </w:rPr>
        <w:t xml:space="preserve"> 827</w:t>
      </w:r>
    </w:p>
    <w:p w14:paraId="146662E7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>TR|Q6Q2C1|Q6Q2C1_SOLLC STSSMWSNHMKLVGAYVQSS-NSNMLDSGERRYSSMRIPATSAGYD-QQPATVHGYQITA 829</w:t>
      </w:r>
    </w:p>
    <w:p w14:paraId="36ED028C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6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 xml:space="preserve">                        </w:t>
      </w:r>
    </w:p>
    <w:p w14:paraId="3D878B67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 xml:space="preserve">SP|Q9S814|EIN2_ARATH   </w:t>
      </w:r>
      <w:r w:rsidRPr="003C7E2B">
        <w:rPr>
          <w:rFonts w:ascii="Courier New" w:eastAsia="Times New Roman" w:hAnsi="Courier New" w:cs="Courier New"/>
          <w:sz w:val="13"/>
          <w:szCs w:val="11"/>
          <w:highlight w:val="green"/>
        </w:rPr>
        <w:t>YVDNLAKERLEA</w:t>
      </w:r>
      <w:r w:rsidRPr="003C7E2B">
        <w:rPr>
          <w:rFonts w:ascii="Courier New" w:eastAsia="Times New Roman" w:hAnsi="Courier New" w:cs="Courier New"/>
          <w:sz w:val="13"/>
          <w:szCs w:val="11"/>
        </w:rPr>
        <w:t>-</w:t>
      </w:r>
      <w:r w:rsidRPr="003C7E2B">
        <w:rPr>
          <w:rFonts w:ascii="Courier New" w:eastAsia="Times New Roman" w:hAnsi="Courier New" w:cs="Courier New"/>
          <w:sz w:val="13"/>
          <w:szCs w:val="11"/>
          <w:highlight w:val="green"/>
        </w:rPr>
        <w:t>LQSRGEIPTSRSMALGTLSYTQQLALALKQKSQNGLTPGPAPGFENF</w:t>
      </w:r>
      <w:r w:rsidRPr="003C7E2B">
        <w:rPr>
          <w:rFonts w:ascii="Courier New" w:eastAsia="Times New Roman" w:hAnsi="Courier New" w:cs="Courier New"/>
          <w:sz w:val="13"/>
          <w:szCs w:val="11"/>
        </w:rPr>
        <w:t xml:space="preserve"> 886</w:t>
      </w:r>
    </w:p>
    <w:p w14:paraId="13FBC064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>TR|Q6Q2C1|Q6Q2C1_SOLLC YLNQLAKERGSDYLNGQLESPSPRSVSSLTSNYAEPLARVSGQKPQSGVSSRAPPGFGNV 889</w:t>
      </w:r>
    </w:p>
    <w:p w14:paraId="3C108B3A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6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 xml:space="preserve">                       </w:t>
      </w:r>
    </w:p>
    <w:p w14:paraId="61BA142C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 xml:space="preserve">SP|Q9S814|EIN2_ARATH   </w:t>
      </w:r>
      <w:r w:rsidRPr="003C7E2B">
        <w:rPr>
          <w:rFonts w:ascii="Courier New" w:eastAsia="Times New Roman" w:hAnsi="Courier New" w:cs="Courier New"/>
          <w:sz w:val="13"/>
          <w:szCs w:val="11"/>
          <w:highlight w:val="green"/>
        </w:rPr>
        <w:t>AGSRSISRQSERSYYGVPSSGNTDTVGAAVANEKKYSSMPDISGLSMSARNMHLPNNKSG</w:t>
      </w:r>
      <w:r w:rsidRPr="003C7E2B">
        <w:rPr>
          <w:rFonts w:ascii="Courier New" w:eastAsia="Times New Roman" w:hAnsi="Courier New" w:cs="Courier New"/>
          <w:sz w:val="13"/>
          <w:szCs w:val="11"/>
        </w:rPr>
        <w:t xml:space="preserve"> 946</w:t>
      </w:r>
    </w:p>
    <w:p w14:paraId="3AA4CF99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>TR|Q6Q2C1|Q6Q2C1_SOLLC PVGRNNSMQPTNTTSVDHSSTETAESVAGSANSKKYYSLPDISGRYVPRQDSIVSDARAQ 949</w:t>
      </w:r>
    </w:p>
    <w:p w14:paraId="5FBD04D6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6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 xml:space="preserve">                         </w:t>
      </w:r>
    </w:p>
    <w:p w14:paraId="716F60ED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 xml:space="preserve">SP|Q9S814|EIN2_ARATH   </w:t>
      </w:r>
      <w:r w:rsidRPr="003C7E2B">
        <w:rPr>
          <w:rFonts w:ascii="Courier New" w:eastAsia="Times New Roman" w:hAnsi="Courier New" w:cs="Courier New"/>
          <w:sz w:val="13"/>
          <w:szCs w:val="11"/>
          <w:highlight w:val="green"/>
        </w:rPr>
        <w:t>YWDPSSGGGGYGASYGRLSNESSLYSNLGSRVGVPSTYDDISQSRGGYRDAYSLPQSATT</w:t>
      </w:r>
      <w:r w:rsidRPr="003C7E2B">
        <w:rPr>
          <w:rFonts w:ascii="Courier New" w:eastAsia="Times New Roman" w:hAnsi="Courier New" w:cs="Courier New"/>
          <w:sz w:val="13"/>
          <w:szCs w:val="11"/>
        </w:rPr>
        <w:t xml:space="preserve"> 1006</w:t>
      </w:r>
    </w:p>
    <w:p w14:paraId="58E66679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>TR|Q6Q2C1|Q6Q2C1_SOLLC WY-NSMG---FGQSGGRSTYEQ-AYMSGSLRAGGPQRYEH---SPKVCRDAFSLQYSSNS 1001</w:t>
      </w:r>
    </w:p>
    <w:p w14:paraId="19F60BE6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6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 xml:space="preserve">                       </w:t>
      </w:r>
    </w:p>
    <w:p w14:paraId="0F33252A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 xml:space="preserve">SP|Q9S814|EIN2_ARATH   </w:t>
      </w:r>
      <w:r w:rsidRPr="003C7E2B">
        <w:rPr>
          <w:rFonts w:ascii="Courier New" w:eastAsia="Times New Roman" w:hAnsi="Courier New" w:cs="Courier New"/>
          <w:sz w:val="13"/>
          <w:szCs w:val="11"/>
          <w:highlight w:val="green"/>
        </w:rPr>
        <w:t>GTGSLWSRQPFEQFGVAERNGAVGEELRNRSNPINIDNNASSNVDAEAKLLQSFRHCILK</w:t>
      </w:r>
      <w:r w:rsidRPr="003C7E2B">
        <w:rPr>
          <w:rFonts w:ascii="Courier New" w:eastAsia="Times New Roman" w:hAnsi="Courier New" w:cs="Courier New"/>
          <w:sz w:val="13"/>
          <w:szCs w:val="11"/>
        </w:rPr>
        <w:t xml:space="preserve"> 1066</w:t>
      </w:r>
    </w:p>
    <w:p w14:paraId="38256EFC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>TR|Q6Q2C1|Q6Q2C1_SOLLC GTGSLWSRQPFEQFGVAGKPDVGSGDHGTV--LSSSAQESTSTVDLEAKLLQSFRSCIVK 1059</w:t>
      </w:r>
    </w:p>
    <w:p w14:paraId="0F1F9244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6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 xml:space="preserve">                       </w:t>
      </w:r>
    </w:p>
    <w:p w14:paraId="493AF094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 xml:space="preserve">SP|Q9S814|EIN2_ARATH   </w:t>
      </w:r>
      <w:r w:rsidRPr="003C7E2B">
        <w:rPr>
          <w:rFonts w:ascii="Courier New" w:eastAsia="Times New Roman" w:hAnsi="Courier New" w:cs="Courier New"/>
          <w:sz w:val="13"/>
          <w:szCs w:val="11"/>
          <w:highlight w:val="green"/>
        </w:rPr>
        <w:t>LIKLEGSEWLFGQSDGVDEELIDRVAAREKFIYEAEAREINQVGHMGEP</w:t>
      </w:r>
      <w:r w:rsidRPr="003C7E2B">
        <w:rPr>
          <w:rFonts w:ascii="Courier New" w:eastAsia="Times New Roman" w:hAnsi="Courier New" w:cs="Courier New"/>
          <w:sz w:val="13"/>
          <w:szCs w:val="11"/>
        </w:rPr>
        <w:t>----------- 1115</w:t>
      </w:r>
    </w:p>
    <w:p w14:paraId="752C283E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>TR|Q6Q2C1|Q6Q2C1_SOLLC LLKLEGSEWLFRQDDGADEDLIGRIAAREKFLYEAETREISRLTNIGESHFSSNRKPGSA 1119</w:t>
      </w:r>
    </w:p>
    <w:p w14:paraId="3A10C17E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6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 xml:space="preserve">                       </w:t>
      </w:r>
    </w:p>
    <w:p w14:paraId="2FDBD910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>SP|Q9S814|EIN2_ARATH   -----------</w:t>
      </w:r>
      <w:r w:rsidRPr="003C7E2B">
        <w:rPr>
          <w:rFonts w:ascii="Courier New" w:eastAsia="Times New Roman" w:hAnsi="Courier New" w:cs="Courier New"/>
          <w:sz w:val="13"/>
          <w:szCs w:val="11"/>
          <w:highlight w:val="green"/>
        </w:rPr>
        <w:t>LISSVPNCGDGCVWRADLIVSFGVWCIHRVLDLSLMESRPELWGKYTYV</w:t>
      </w:r>
      <w:r w:rsidRPr="003C7E2B">
        <w:rPr>
          <w:rFonts w:ascii="Courier New" w:eastAsia="Times New Roman" w:hAnsi="Courier New" w:cs="Courier New"/>
          <w:sz w:val="13"/>
          <w:szCs w:val="11"/>
        </w:rPr>
        <w:t xml:space="preserve"> 1164</w:t>
      </w:r>
    </w:p>
    <w:p w14:paraId="20230FEF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>TR|Q6Q2C1|Q6Q2C1_SOLLC PKPEEMDYTKFLVMSVPHCGEGCVWKVDLIISFGVWCIHRILELSLMESRPELWGKYTYV 1179</w:t>
      </w:r>
    </w:p>
    <w:p w14:paraId="7C27047C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6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 xml:space="preserve">                                </w:t>
      </w:r>
    </w:p>
    <w:p w14:paraId="7FE3FFE1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 xml:space="preserve">SP|Q9S814|EIN2_ARATH   </w:t>
      </w:r>
      <w:r w:rsidRPr="003C7E2B">
        <w:rPr>
          <w:rFonts w:ascii="Courier New" w:eastAsia="Times New Roman" w:hAnsi="Courier New" w:cs="Courier New"/>
          <w:sz w:val="13"/>
          <w:szCs w:val="11"/>
          <w:highlight w:val="green"/>
        </w:rPr>
        <w:t>LNRLQGVIDPAFSKLRTPMTPCFCLQIPASHQR</w:t>
      </w:r>
      <w:r w:rsidRPr="003C7E2B">
        <w:rPr>
          <w:rFonts w:ascii="Courier New" w:eastAsia="Times New Roman" w:hAnsi="Courier New" w:cs="Courier New"/>
          <w:sz w:val="13"/>
          <w:szCs w:val="11"/>
        </w:rPr>
        <w:t>--</w:t>
      </w:r>
      <w:r w:rsidRPr="003C7E2B">
        <w:rPr>
          <w:rFonts w:ascii="Courier New" w:eastAsia="Times New Roman" w:hAnsi="Courier New" w:cs="Courier New"/>
          <w:sz w:val="13"/>
          <w:szCs w:val="11"/>
          <w:highlight w:val="green"/>
        </w:rPr>
        <w:t>ASPTSANGMLPPAAKPAKGKCTTAV</w:t>
      </w:r>
      <w:r w:rsidRPr="003C7E2B">
        <w:rPr>
          <w:rFonts w:ascii="Courier New" w:eastAsia="Times New Roman" w:hAnsi="Courier New" w:cs="Courier New"/>
          <w:sz w:val="13"/>
          <w:szCs w:val="11"/>
        </w:rPr>
        <w:t xml:space="preserve"> 1222</w:t>
      </w:r>
    </w:p>
    <w:p w14:paraId="68DC5E3C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>TR|Q6Q2C1|Q6Q2C1_SOLLC LNRLQGIVDLAFSKPHSPTSHCFCLQIPAGRQQKASPPPISNGNLPPQAKQGRGKCTTAA 1239</w:t>
      </w:r>
    </w:p>
    <w:p w14:paraId="69181B9B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6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 xml:space="preserve">                       </w:t>
      </w:r>
    </w:p>
    <w:p w14:paraId="5CE7F428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 xml:space="preserve">SP|Q9S814|EIN2_ARATH   </w:t>
      </w:r>
      <w:r w:rsidRPr="003C7E2B">
        <w:rPr>
          <w:rFonts w:ascii="Courier New" w:eastAsia="Times New Roman" w:hAnsi="Courier New" w:cs="Courier New"/>
          <w:sz w:val="13"/>
          <w:szCs w:val="11"/>
          <w:highlight w:val="green"/>
        </w:rPr>
        <w:t>TLLDLIKDVEMAISCRKGRTGTAAGDVAFPKGKENLASVLKRYKRRLSNKPVGMNQDGPG</w:t>
      </w:r>
      <w:r w:rsidRPr="003C7E2B">
        <w:rPr>
          <w:rFonts w:ascii="Courier New" w:eastAsia="Times New Roman" w:hAnsi="Courier New" w:cs="Courier New"/>
          <w:sz w:val="13"/>
          <w:szCs w:val="11"/>
        </w:rPr>
        <w:t xml:space="preserve"> 1282</w:t>
      </w:r>
    </w:p>
    <w:p w14:paraId="498E7D1F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>TR|Q6Q2C1|Q6Q2C1_SOLLC MLLEMIKDVETAISCRKGRTGTAAGDVAFPKGKENLASVLKRYKRRLSNKPVGNQEVAGV 1299</w:t>
      </w:r>
    </w:p>
    <w:p w14:paraId="7A62D8E3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6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 xml:space="preserve">                        </w:t>
      </w:r>
    </w:p>
    <w:p w14:paraId="3D27795F" w14:textId="77777777" w:rsidR="00D64032" w:rsidRPr="003C7E2B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3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 xml:space="preserve">SP|Q9S814|EIN2_ARATH   </w:t>
      </w:r>
      <w:r w:rsidRPr="003C7E2B">
        <w:rPr>
          <w:rFonts w:ascii="Courier New" w:eastAsia="Times New Roman" w:hAnsi="Courier New" w:cs="Courier New"/>
          <w:sz w:val="13"/>
          <w:szCs w:val="11"/>
          <w:highlight w:val="green"/>
        </w:rPr>
        <w:t>S</w:t>
      </w:r>
      <w:r w:rsidRPr="003C7E2B">
        <w:rPr>
          <w:rFonts w:ascii="Courier New" w:eastAsia="Times New Roman" w:hAnsi="Courier New" w:cs="Courier New"/>
          <w:sz w:val="13"/>
          <w:szCs w:val="11"/>
        </w:rPr>
        <w:t>-</w:t>
      </w:r>
      <w:r w:rsidRPr="003C7E2B">
        <w:rPr>
          <w:rFonts w:ascii="Courier New" w:eastAsia="Times New Roman" w:hAnsi="Courier New" w:cs="Courier New"/>
          <w:sz w:val="13"/>
          <w:szCs w:val="11"/>
          <w:highlight w:val="green"/>
        </w:rPr>
        <w:t>RKNVTAYGSLG</w:t>
      </w:r>
      <w:r w:rsidRPr="003C7E2B">
        <w:rPr>
          <w:rFonts w:ascii="Courier New" w:eastAsia="Times New Roman" w:hAnsi="Courier New" w:cs="Courier New"/>
          <w:sz w:val="13"/>
          <w:szCs w:val="11"/>
        </w:rPr>
        <w:t>---- 1294</w:t>
      </w:r>
    </w:p>
    <w:p w14:paraId="2E68038F" w14:textId="77777777" w:rsidR="00D64032" w:rsidRDefault="00D64032" w:rsidP="00D64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80" w:line="240" w:lineRule="auto"/>
        <w:rPr>
          <w:rFonts w:ascii="Courier New" w:eastAsia="Times New Roman" w:hAnsi="Courier New" w:cs="Courier New"/>
          <w:sz w:val="11"/>
          <w:szCs w:val="11"/>
        </w:rPr>
      </w:pPr>
      <w:r w:rsidRPr="003C7E2B">
        <w:rPr>
          <w:rFonts w:ascii="Courier New" w:eastAsia="Times New Roman" w:hAnsi="Courier New" w:cs="Courier New"/>
          <w:sz w:val="13"/>
          <w:szCs w:val="11"/>
        </w:rPr>
        <w:t>TR|Q6Q2C1|Q6Q2C1_SOLLC AGPRKVTLSASSPPFVL 1316</w:t>
      </w:r>
    </w:p>
    <w:p w14:paraId="0371E3EA" w14:textId="77777777" w:rsidR="00D64032" w:rsidRPr="003E5CFF" w:rsidRDefault="00D64032" w:rsidP="00D64032">
      <w:pPr>
        <w:jc w:val="center"/>
        <w:rPr>
          <w:b/>
          <w:sz w:val="20"/>
        </w:rPr>
      </w:pPr>
      <w:bookmarkStart w:id="2" w:name="_Hlk528579469"/>
      <w:bookmarkStart w:id="3" w:name="_GoBack"/>
      <w:bookmarkEnd w:id="3"/>
      <w:r>
        <w:rPr>
          <w:b/>
          <w:sz w:val="20"/>
        </w:rPr>
        <w:lastRenderedPageBreak/>
        <w:t>References</w:t>
      </w:r>
    </w:p>
    <w:bookmarkEnd w:id="2"/>
    <w:p w14:paraId="36BF4ACD" w14:textId="0AD285FC" w:rsidR="00D64032" w:rsidRPr="00CE2662" w:rsidRDefault="00D64032" w:rsidP="00D64032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/>
          <w:noProof/>
          <w:sz w:val="20"/>
        </w:rPr>
      </w:pPr>
      <w:r w:rsidRPr="003E5CFF">
        <w:rPr>
          <w:b/>
          <w:sz w:val="20"/>
        </w:rPr>
        <w:fldChar w:fldCharType="begin" w:fldLock="1"/>
      </w:r>
      <w:r w:rsidRPr="003E5CFF">
        <w:rPr>
          <w:b/>
          <w:sz w:val="20"/>
        </w:rPr>
        <w:instrText xml:space="preserve">ADDIN Mendeley Bibliography CSL_BIBLIOGRAPHY </w:instrText>
      </w:r>
      <w:r w:rsidRPr="003E5CFF">
        <w:rPr>
          <w:b/>
          <w:sz w:val="20"/>
        </w:rPr>
        <w:fldChar w:fldCharType="separate"/>
      </w:r>
      <w:r w:rsidRPr="00CE2662">
        <w:rPr>
          <w:rFonts w:ascii="Calibri" w:hAnsi="Calibri" w:cs="Times New Roman"/>
          <w:noProof/>
          <w:sz w:val="20"/>
          <w:szCs w:val="24"/>
        </w:rPr>
        <w:t xml:space="preserve">Qiao, H., Shen, Z., Huang, S. -s. C., Schmitz, R. J., Urich, M. A., Briggs, S. P., et al. (2012). Processing and Subcellular Trafficking of ER-Tethered EIN2 Control Response to Ethylene Gas. </w:t>
      </w:r>
      <w:r w:rsidRPr="00CE2662">
        <w:rPr>
          <w:rFonts w:ascii="Calibri" w:hAnsi="Calibri" w:cs="Times New Roman"/>
          <w:i/>
          <w:iCs/>
          <w:noProof/>
          <w:sz w:val="20"/>
          <w:szCs w:val="24"/>
        </w:rPr>
        <w:t>Science (80-. ).</w:t>
      </w:r>
      <w:r w:rsidRPr="00CE2662">
        <w:rPr>
          <w:rFonts w:ascii="Calibri" w:hAnsi="Calibri" w:cs="Times New Roman"/>
          <w:noProof/>
          <w:sz w:val="20"/>
          <w:szCs w:val="24"/>
        </w:rPr>
        <w:t xml:space="preserve"> 338, 390–393. doi:10.1126/science.1225974.</w:t>
      </w:r>
    </w:p>
    <w:p w14:paraId="63A5610E" w14:textId="77777777" w:rsidR="00D64032" w:rsidRPr="00813C4C" w:rsidRDefault="00D64032" w:rsidP="00D64032">
      <w:pPr>
        <w:jc w:val="center"/>
        <w:rPr>
          <w:b/>
          <w:sz w:val="40"/>
        </w:rPr>
      </w:pPr>
      <w:r w:rsidRPr="003E5CFF">
        <w:rPr>
          <w:b/>
          <w:sz w:val="20"/>
        </w:rPr>
        <w:fldChar w:fldCharType="end"/>
      </w:r>
    </w:p>
    <w:p w14:paraId="0863FC48" w14:textId="77777777" w:rsidR="006E1B00" w:rsidRDefault="00FC3A51"/>
    <w:sectPr w:rsidR="006E1B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032"/>
    <w:rsid w:val="000759D5"/>
    <w:rsid w:val="006A2CB0"/>
    <w:rsid w:val="00C21AA2"/>
    <w:rsid w:val="00D64032"/>
    <w:rsid w:val="00FC3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F93B53"/>
  <w15:chartTrackingRefBased/>
  <w15:docId w15:val="{F51258D5-A068-4FC2-A277-3875C0599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403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Legends"/>
    <w:next w:val="Caption"/>
    <w:uiPriority w:val="1"/>
    <w:qFormat/>
    <w:rsid w:val="00D64032"/>
    <w:pPr>
      <w:spacing w:line="240" w:lineRule="auto"/>
      <w:jc w:val="both"/>
    </w:pPr>
    <w:rPr>
      <w:b/>
      <w:sz w:val="18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6403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91</Words>
  <Characters>679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Attard</dc:creator>
  <cp:keywords/>
  <dc:description/>
  <cp:lastModifiedBy>Gillian Attard</cp:lastModifiedBy>
  <cp:revision>3</cp:revision>
  <dcterms:created xsi:type="dcterms:W3CDTF">2018-10-29T10:43:00Z</dcterms:created>
  <dcterms:modified xsi:type="dcterms:W3CDTF">2018-10-29T11:30:00Z</dcterms:modified>
</cp:coreProperties>
</file>